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2BBD9" w14:textId="1B074D62" w:rsidR="00DF1F1D" w:rsidRPr="00020920" w:rsidRDefault="00067E24">
      <w:pPr>
        <w:rPr>
          <w:rFonts w:ascii="Arial" w:hAnsi="Arial" w:cs="Arial"/>
          <w:b/>
          <w:bCs/>
          <w:sz w:val="24"/>
          <w:szCs w:val="28"/>
        </w:rPr>
      </w:pPr>
      <w:r w:rsidRPr="00020920">
        <w:rPr>
          <w:rFonts w:ascii="Arial" w:hAnsi="Arial" w:cs="Arial"/>
          <w:b/>
          <w:bCs/>
          <w:sz w:val="24"/>
          <w:szCs w:val="28"/>
        </w:rPr>
        <w:t>Table S5</w:t>
      </w:r>
      <w:r w:rsidR="00DF1F1D" w:rsidRPr="00020920">
        <w:rPr>
          <w:rFonts w:ascii="Arial" w:hAnsi="Arial" w:cs="Arial"/>
          <w:b/>
          <w:bCs/>
          <w:sz w:val="24"/>
          <w:szCs w:val="28"/>
        </w:rPr>
        <w:t xml:space="preserve">: </w:t>
      </w:r>
      <w:proofErr w:type="spellStart"/>
      <w:r w:rsidRPr="00020920">
        <w:rPr>
          <w:rFonts w:ascii="Arial" w:hAnsi="Arial" w:cs="Arial"/>
          <w:b/>
          <w:bCs/>
          <w:sz w:val="24"/>
          <w:szCs w:val="28"/>
        </w:rPr>
        <w:t>e</w:t>
      </w:r>
      <w:r w:rsidR="002276CD" w:rsidRPr="00020920">
        <w:rPr>
          <w:rFonts w:ascii="Arial" w:hAnsi="Arial" w:cs="Arial"/>
          <w:b/>
          <w:bCs/>
          <w:sz w:val="24"/>
          <w:szCs w:val="28"/>
        </w:rPr>
        <w:t>APC</w:t>
      </w:r>
      <w:proofErr w:type="spellEnd"/>
      <w:r w:rsidR="002276CD" w:rsidRPr="00020920">
        <w:rPr>
          <w:rFonts w:ascii="Arial" w:hAnsi="Arial" w:cs="Arial"/>
          <w:b/>
          <w:bCs/>
          <w:sz w:val="24"/>
          <w:szCs w:val="28"/>
        </w:rPr>
        <w:t xml:space="preserve"> </w:t>
      </w:r>
      <w:r w:rsidR="006905DC" w:rsidRPr="00020920">
        <w:rPr>
          <w:rFonts w:ascii="Arial" w:hAnsi="Arial" w:cs="Arial"/>
          <w:b/>
          <w:bCs/>
          <w:sz w:val="24"/>
          <w:szCs w:val="28"/>
        </w:rPr>
        <w:t xml:space="preserve">in </w:t>
      </w:r>
      <w:r w:rsidR="00451018" w:rsidRPr="00020920">
        <w:rPr>
          <w:rFonts w:ascii="Arial" w:hAnsi="Arial" w:cs="Arial"/>
          <w:b/>
          <w:bCs/>
          <w:sz w:val="24"/>
          <w:szCs w:val="28"/>
        </w:rPr>
        <w:t>age-specific</w:t>
      </w:r>
      <w:r w:rsidR="006905DC" w:rsidRPr="00020920">
        <w:rPr>
          <w:rFonts w:ascii="Arial" w:hAnsi="Arial" w:cs="Arial"/>
          <w:b/>
          <w:bCs/>
          <w:sz w:val="24"/>
          <w:szCs w:val="28"/>
        </w:rPr>
        <w:t xml:space="preserve"> inciden</w:t>
      </w:r>
      <w:r w:rsidRPr="00020920">
        <w:rPr>
          <w:rFonts w:ascii="Arial" w:hAnsi="Arial" w:cs="Arial"/>
          <w:b/>
          <w:bCs/>
          <w:sz w:val="24"/>
          <w:szCs w:val="28"/>
        </w:rPr>
        <w:t>t rates</w:t>
      </w:r>
      <w:r w:rsidR="006905DC" w:rsidRPr="00020920">
        <w:rPr>
          <w:rFonts w:ascii="Arial" w:hAnsi="Arial" w:cs="Arial"/>
          <w:b/>
          <w:bCs/>
          <w:sz w:val="24"/>
          <w:szCs w:val="28"/>
        </w:rPr>
        <w:t xml:space="preserve"> by genders</w:t>
      </w:r>
      <w:r w:rsidRPr="00020920">
        <w:rPr>
          <w:rFonts w:ascii="Arial" w:hAnsi="Arial" w:cs="Arial"/>
          <w:b/>
          <w:bCs/>
          <w:sz w:val="24"/>
          <w:szCs w:val="28"/>
        </w:rPr>
        <w:t xml:space="preserve"> in China from 1990 to 2019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951"/>
        <w:gridCol w:w="2180"/>
        <w:gridCol w:w="2260"/>
        <w:gridCol w:w="2540"/>
      </w:tblGrid>
      <w:tr w:rsidR="005D5FAD" w:rsidRPr="00020920" w14:paraId="6B3D4C18" w14:textId="77777777" w:rsidTr="00020920">
        <w:trPr>
          <w:trHeight w:val="280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CCC37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46DA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Both gender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F030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36DA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Females</w:t>
            </w:r>
          </w:p>
        </w:tc>
      </w:tr>
      <w:tr w:rsidR="005D5FAD" w:rsidRPr="00020920" w14:paraId="28A260B7" w14:textId="77777777" w:rsidTr="00020920">
        <w:trPr>
          <w:trHeight w:val="280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D1B26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73FF9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APC</w:t>
            </w:r>
            <w:proofErr w:type="spellEnd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DEBA6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APC</w:t>
            </w:r>
            <w:proofErr w:type="spellEnd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6485A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APC</w:t>
            </w:r>
            <w:proofErr w:type="spellEnd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</w:tr>
      <w:tr w:rsidR="005D5FAD" w:rsidRPr="00020920" w14:paraId="7A201AF6" w14:textId="77777777" w:rsidTr="00020920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12E9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-4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AF5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(0.00,0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BA7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(0.00,0.0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C68E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(0.00,0.00)</w:t>
            </w:r>
          </w:p>
        </w:tc>
      </w:tr>
      <w:tr w:rsidR="005D5FAD" w:rsidRPr="00020920" w14:paraId="2EF88882" w14:textId="77777777" w:rsidTr="00020920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65B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-14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59E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(0.00,0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EFF5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(0.00,0.0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084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0(0.00,0.00)</w:t>
            </w:r>
          </w:p>
        </w:tc>
      </w:tr>
      <w:tr w:rsidR="005D5FAD" w:rsidRPr="00020920" w14:paraId="0B09A07E" w14:textId="77777777" w:rsidTr="00020920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1AE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5-49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A82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0(0.02,0.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ACD8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4(0.14,1.1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961C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0.08(-0.35,0.27)</w:t>
            </w:r>
          </w:p>
        </w:tc>
      </w:tr>
      <w:tr w:rsidR="005D5FAD" w:rsidRPr="00020920" w14:paraId="02CDBBEA" w14:textId="77777777" w:rsidTr="00020920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B95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0-69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362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0.29(-0.</w:t>
            </w:r>
            <w:proofErr w:type="gramStart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4,-</w:t>
            </w:r>
            <w:proofErr w:type="gramEnd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5F8C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0.19(-0.40,0.1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2246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0.48(-0.</w:t>
            </w:r>
            <w:proofErr w:type="gramStart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1,-</w:t>
            </w:r>
            <w:proofErr w:type="gramEnd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1)</w:t>
            </w:r>
          </w:p>
        </w:tc>
      </w:tr>
      <w:tr w:rsidR="005D5FAD" w:rsidRPr="00020920" w14:paraId="6D07D707" w14:textId="77777777" w:rsidTr="00020920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A360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0+ year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6987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0.08(-0.24,0.1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2DBE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2(-0.20,0.32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B9BA" w14:textId="77777777" w:rsidR="005D5FAD" w:rsidRPr="00020920" w:rsidRDefault="005D5FAD" w:rsidP="005D5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0.29(-0.</w:t>
            </w:r>
            <w:proofErr w:type="gramStart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5,-</w:t>
            </w:r>
            <w:proofErr w:type="gramEnd"/>
            <w:r w:rsidRPr="0002092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0)</w:t>
            </w:r>
          </w:p>
        </w:tc>
      </w:tr>
    </w:tbl>
    <w:p w14:paraId="24C796BA" w14:textId="38950C76" w:rsidR="00C10AAA" w:rsidRPr="00020920" w:rsidRDefault="002276CD">
      <w:pPr>
        <w:rPr>
          <w:rFonts w:ascii="Arial" w:hAnsi="Arial" w:cs="Arial"/>
          <w:sz w:val="22"/>
          <w:szCs w:val="24"/>
        </w:rPr>
      </w:pPr>
      <w:proofErr w:type="spellStart"/>
      <w:r w:rsidRPr="00020920">
        <w:rPr>
          <w:rFonts w:ascii="Arial" w:hAnsi="Arial" w:cs="Arial"/>
          <w:sz w:val="22"/>
          <w:szCs w:val="24"/>
        </w:rPr>
        <w:t>eAPC</w:t>
      </w:r>
      <w:proofErr w:type="spellEnd"/>
      <w:r w:rsidRPr="00020920">
        <w:rPr>
          <w:rFonts w:ascii="Arial" w:hAnsi="Arial" w:cs="Arial"/>
          <w:sz w:val="22"/>
          <w:szCs w:val="24"/>
        </w:rPr>
        <w:t>: estimated Annual percent change</w:t>
      </w:r>
      <w:r w:rsidR="001D11AB" w:rsidRPr="00020920">
        <w:rPr>
          <w:rFonts w:ascii="Arial" w:hAnsi="Arial" w:cs="Arial"/>
          <w:sz w:val="22"/>
          <w:szCs w:val="24"/>
        </w:rPr>
        <w:t xml:space="preserve">; </w:t>
      </w:r>
      <w:r w:rsidR="001D11AB" w:rsidRPr="00020920">
        <w:rPr>
          <w:rFonts w:ascii="Arial" w:eastAsia="等线" w:hAnsi="Arial" w:cs="Arial"/>
          <w:sz w:val="22"/>
          <w:szCs w:val="24"/>
        </w:rPr>
        <w:t>CI, confidence interval</w:t>
      </w:r>
    </w:p>
    <w:sectPr w:rsidR="00C10AAA" w:rsidRPr="00020920" w:rsidSect="001D11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A1D478" w14:textId="77777777" w:rsidR="0035469D" w:rsidRDefault="0035469D" w:rsidP="00C0042F">
      <w:r>
        <w:separator/>
      </w:r>
    </w:p>
  </w:endnote>
  <w:endnote w:type="continuationSeparator" w:id="0">
    <w:p w14:paraId="6FBEA647" w14:textId="77777777" w:rsidR="0035469D" w:rsidRDefault="0035469D" w:rsidP="00C0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E14560" w14:textId="77777777" w:rsidR="0035469D" w:rsidRDefault="0035469D" w:rsidP="00C0042F">
      <w:r>
        <w:separator/>
      </w:r>
    </w:p>
  </w:footnote>
  <w:footnote w:type="continuationSeparator" w:id="0">
    <w:p w14:paraId="4CE83821" w14:textId="77777777" w:rsidR="0035469D" w:rsidRDefault="0035469D" w:rsidP="00C00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B3"/>
    <w:rsid w:val="00020920"/>
    <w:rsid w:val="00067E24"/>
    <w:rsid w:val="001270ED"/>
    <w:rsid w:val="001D11AB"/>
    <w:rsid w:val="00222AAB"/>
    <w:rsid w:val="002276CD"/>
    <w:rsid w:val="002A39C4"/>
    <w:rsid w:val="0035469D"/>
    <w:rsid w:val="0035687B"/>
    <w:rsid w:val="00451018"/>
    <w:rsid w:val="005D5FAD"/>
    <w:rsid w:val="006905DC"/>
    <w:rsid w:val="0085474D"/>
    <w:rsid w:val="00B540A2"/>
    <w:rsid w:val="00C0042F"/>
    <w:rsid w:val="00C10AAA"/>
    <w:rsid w:val="00DF1F1D"/>
    <w:rsid w:val="00ED560C"/>
    <w:rsid w:val="00EE28B3"/>
    <w:rsid w:val="00F0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5EC22"/>
  <w15:chartTrackingRefBased/>
  <w15:docId w15:val="{DA64A95B-B516-4857-9C0F-07BBEF9DF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-2"/>
    <w:basedOn w:val="a1"/>
    <w:uiPriority w:val="39"/>
    <w:rsid w:val="0085474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0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04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0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04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90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8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6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A97EF-8679-4E22-A396-3CF8ACDC1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雨欣</dc:creator>
  <cp:keywords/>
  <dc:description/>
  <cp:lastModifiedBy>何 雨欣</cp:lastModifiedBy>
  <cp:revision>22</cp:revision>
  <cp:lastPrinted>2020-11-05T17:54:00Z</cp:lastPrinted>
  <dcterms:created xsi:type="dcterms:W3CDTF">2020-10-25T14:29:00Z</dcterms:created>
  <dcterms:modified xsi:type="dcterms:W3CDTF">2020-11-05T18:00:00Z</dcterms:modified>
</cp:coreProperties>
</file>